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lear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lc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[yeastvalues,Genes]=xlsread('yeastdataset')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=knnimpute(yeastvalues);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=mapstd(A',0,1)'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X=x'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%%%%%%%%%%%%%%%%%%%%%%%%%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K=30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s = []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ambda=0.1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[Z,E] = solve_lrr(X,X,lambda); 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%% solve_lrr can be downloaded from http://sites.google.com/site/guangcanliu/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 = abs(Z)+abs(Z')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disp('Perfoming NCut ...')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idx = clu_ncut(L,K);          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%% clu_ncut can be downloaded from http://sites.google.com/site/guangcanliu/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rs = [rs,rank(Z,1e-3*norm(Z,2))]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for i=1:K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 xml:space="preserve">Cluster{1,i}=Genes(idx==i,:);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  </w:t>
      </w:r>
      <w:r>
        <w:rPr>
          <w:rFonts w:cs="Times New Roman" w:ascii="Times New Roman" w:hAnsi="Times New Roman"/>
          <w:sz w:val="20"/>
          <w:szCs w:val="20"/>
        </w:rPr>
        <w:t>SUCCESS=xlswrite('E:\lrr\results\Cluster_lrr', Cluster{1,i}, i);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n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2T09:34:00Z</dcterms:created>
  <dc:creator>zjs</dc:creator>
  <dc:description/>
  <dc:language>en-US</dc:language>
  <cp:lastModifiedBy>zjs</cp:lastModifiedBy>
  <dcterms:modified xsi:type="dcterms:W3CDTF">2013-02-22T09:35:00Z</dcterms:modified>
  <cp:revision>3</cp:revision>
  <dc:subject/>
  <dc:title/>
</cp:coreProperties>
</file>